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2" w:type="dxa"/>
        <w:tblInd w:w="0" w:type="dxa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</w:tblGrid>
      <w:tr w:rsidR="00675B0B" w:rsidRPr="005E0997" w14:paraId="4B46F8D6" w14:textId="77777777" w:rsidTr="00637910"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47CC4" w14:textId="77777777" w:rsidR="00675B0B" w:rsidRPr="005E0997" w:rsidRDefault="00675B0B" w:rsidP="00637910">
            <w:pPr>
              <w:spacing w:after="160" w:line="240" w:lineRule="auto"/>
              <w:ind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1 </w:t>
            </w:r>
            <w:proofErr w:type="spellStart"/>
            <w:r>
              <w:rPr>
                <w:b/>
                <w:szCs w:val="24"/>
              </w:rPr>
              <w:t>Table</w:t>
            </w:r>
            <w:proofErr w:type="spellEnd"/>
            <w:r w:rsidRPr="005E0997">
              <w:rPr>
                <w:b/>
                <w:szCs w:val="24"/>
              </w:rPr>
              <w:t>.</w:t>
            </w:r>
          </w:p>
          <w:p w14:paraId="3F2360D7" w14:textId="77777777" w:rsidR="00675B0B" w:rsidRPr="005E0997" w:rsidRDefault="00675B0B" w:rsidP="00637910">
            <w:pPr>
              <w:spacing w:after="160" w:line="240" w:lineRule="auto"/>
              <w:ind w:firstLine="0"/>
              <w:rPr>
                <w:i/>
                <w:szCs w:val="24"/>
              </w:rPr>
            </w:pPr>
            <w:r w:rsidRPr="005E0997">
              <w:rPr>
                <w:i/>
                <w:szCs w:val="24"/>
              </w:rPr>
              <w:t xml:space="preserve">Sample </w:t>
            </w:r>
            <w:proofErr w:type="spellStart"/>
            <w:r w:rsidRPr="005E0997">
              <w:rPr>
                <w:i/>
                <w:szCs w:val="24"/>
              </w:rPr>
              <w:t>Size</w:t>
            </w:r>
            <w:proofErr w:type="spellEnd"/>
            <w:r w:rsidRPr="005E0997">
              <w:rPr>
                <w:i/>
                <w:szCs w:val="24"/>
              </w:rPr>
              <w:t xml:space="preserve"> (n) </w:t>
            </w:r>
            <w:proofErr w:type="spellStart"/>
            <w:r w:rsidRPr="005E0997">
              <w:rPr>
                <w:i/>
                <w:szCs w:val="24"/>
              </w:rPr>
              <w:t>by</w:t>
            </w:r>
            <w:proofErr w:type="spellEnd"/>
            <w:r w:rsidRPr="005E0997">
              <w:rPr>
                <w:i/>
                <w:szCs w:val="24"/>
              </w:rPr>
              <w:t xml:space="preserve"> </w:t>
            </w:r>
            <w:proofErr w:type="spellStart"/>
            <w:r w:rsidRPr="005E0997">
              <w:rPr>
                <w:i/>
                <w:szCs w:val="24"/>
              </w:rPr>
              <w:t>Condition</w:t>
            </w:r>
            <w:proofErr w:type="spellEnd"/>
            <w:r w:rsidRPr="005E0997">
              <w:rPr>
                <w:i/>
                <w:szCs w:val="24"/>
              </w:rPr>
              <w:t xml:space="preserve"> </w:t>
            </w:r>
            <w:proofErr w:type="spellStart"/>
            <w:r w:rsidRPr="005E0997">
              <w:rPr>
                <w:i/>
                <w:szCs w:val="24"/>
              </w:rPr>
              <w:t>and</w:t>
            </w:r>
            <w:proofErr w:type="spellEnd"/>
            <w:r w:rsidRPr="005E0997">
              <w:rPr>
                <w:i/>
                <w:szCs w:val="24"/>
              </w:rPr>
              <w:t xml:space="preserve"> Time per </w:t>
            </w:r>
            <w:proofErr w:type="spellStart"/>
            <w:r w:rsidRPr="005E0997">
              <w:rPr>
                <w:i/>
                <w:szCs w:val="24"/>
              </w:rPr>
              <w:t>Dimension</w:t>
            </w:r>
            <w:proofErr w:type="spellEnd"/>
            <w:r w:rsidRPr="005E0997">
              <w:rPr>
                <w:i/>
                <w:szCs w:val="24"/>
              </w:rPr>
              <w:t xml:space="preserve"> of Well-</w:t>
            </w:r>
            <w:proofErr w:type="spellStart"/>
            <w:r w:rsidRPr="005E0997">
              <w:rPr>
                <w:i/>
                <w:szCs w:val="24"/>
              </w:rPr>
              <w:t>Being</w:t>
            </w:r>
            <w:proofErr w:type="spellEnd"/>
          </w:p>
        </w:tc>
      </w:tr>
      <w:tr w:rsidR="00675B0B" w:rsidRPr="005E0997" w14:paraId="7F3A1F53" w14:textId="77777777" w:rsidTr="00637910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516AF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  <w:lang w:eastAsia="nl-BE"/>
              </w:rPr>
              <w:t>Well-</w:t>
            </w:r>
            <w:proofErr w:type="spellStart"/>
            <w:r w:rsidRPr="005E0997">
              <w:rPr>
                <w:szCs w:val="24"/>
                <w:lang w:eastAsia="nl-BE"/>
              </w:rPr>
              <w:t>being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measure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43BD3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January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7D80F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March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87916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June</w:t>
            </w:r>
            <w:proofErr w:type="spellEnd"/>
          </w:p>
        </w:tc>
      </w:tr>
      <w:tr w:rsidR="00675B0B" w:rsidRPr="005E0997" w14:paraId="26AEB0B4" w14:textId="77777777" w:rsidTr="00637910">
        <w:trPr>
          <w:trHeight w:val="396"/>
        </w:trPr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3D0A74A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Emotional</w:t>
            </w:r>
            <w:proofErr w:type="spellEnd"/>
            <w:r w:rsidRPr="005E0997">
              <w:rPr>
                <w:szCs w:val="24"/>
              </w:rPr>
              <w:t xml:space="preserve"> Well-</w:t>
            </w:r>
            <w:proofErr w:type="spellStart"/>
            <w:r w:rsidRPr="005E0997">
              <w:rPr>
                <w:szCs w:val="24"/>
              </w:rPr>
              <w:t>Being</w:t>
            </w:r>
            <w:proofErr w:type="spellEnd"/>
          </w:p>
        </w:tc>
      </w:tr>
      <w:tr w:rsidR="00675B0B" w:rsidRPr="005E0997" w14:paraId="6E960072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B5BF" w14:textId="77777777" w:rsidR="00675B0B" w:rsidRPr="005E0997" w:rsidRDefault="00675B0B" w:rsidP="00637910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Perceived</w:t>
            </w:r>
            <w:proofErr w:type="spellEnd"/>
            <w:r w:rsidRPr="005E0997">
              <w:rPr>
                <w:szCs w:val="24"/>
                <w:lang w:eastAsia="nl-BE"/>
              </w:rPr>
              <w:t xml:space="preserve">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1763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F0E2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BF41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675B0B" w:rsidRPr="005E0997" w14:paraId="378D4B0F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FB78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Control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ED5A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8FD5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94DB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1</w:t>
            </w:r>
          </w:p>
        </w:tc>
      </w:tr>
      <w:tr w:rsidR="00675B0B" w:rsidRPr="005E0997" w14:paraId="1CB23CD0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4C73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Interven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B4FE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2640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4503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76</w:t>
            </w:r>
          </w:p>
        </w:tc>
      </w:tr>
      <w:tr w:rsidR="00675B0B" w:rsidRPr="005E0997" w14:paraId="1EF29796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BE4B" w14:textId="77777777" w:rsidR="00675B0B" w:rsidRPr="005E0997" w:rsidRDefault="00675B0B" w:rsidP="00637910">
            <w:pPr>
              <w:spacing w:before="120"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Emotional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exhaus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2F11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87B4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C6C6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675B0B" w:rsidRPr="005E0997" w14:paraId="74ACBBA9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206B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Control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9B49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275F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37E9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1</w:t>
            </w:r>
          </w:p>
        </w:tc>
      </w:tr>
      <w:tr w:rsidR="00675B0B" w:rsidRPr="005E0997" w14:paraId="771D46C6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3051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Interven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58E2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BE8E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0901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75</w:t>
            </w:r>
          </w:p>
        </w:tc>
      </w:tr>
      <w:tr w:rsidR="00675B0B" w:rsidRPr="005E0997" w14:paraId="534F0362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0AD9" w14:textId="77777777" w:rsidR="00675B0B" w:rsidRPr="005E0997" w:rsidRDefault="00675B0B" w:rsidP="00637910">
            <w:pPr>
              <w:spacing w:before="120"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Negative</w:t>
            </w:r>
            <w:proofErr w:type="spellEnd"/>
            <w:r w:rsidRPr="005E0997">
              <w:rPr>
                <w:szCs w:val="24"/>
                <w:lang w:eastAsia="nl-BE"/>
              </w:rPr>
              <w:t xml:space="preserve"> affec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F67C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A9BF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CECA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675B0B" w:rsidRPr="005E0997" w14:paraId="12C83C18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A4F0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Control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58F8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C409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71F9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1</w:t>
            </w:r>
          </w:p>
        </w:tc>
      </w:tr>
      <w:tr w:rsidR="00675B0B" w:rsidRPr="005E0997" w14:paraId="448BB060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2802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Interven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8C8D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BD10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DF5C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74</w:t>
            </w:r>
          </w:p>
        </w:tc>
      </w:tr>
      <w:tr w:rsidR="00675B0B" w:rsidRPr="005E0997" w14:paraId="13355D68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388E" w14:textId="77777777" w:rsidR="00675B0B" w:rsidRPr="005E0997" w:rsidRDefault="00675B0B" w:rsidP="00637910">
            <w:pPr>
              <w:spacing w:before="120" w:line="240" w:lineRule="auto"/>
              <w:ind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Positive</w:t>
            </w:r>
            <w:proofErr w:type="spellEnd"/>
            <w:r w:rsidRPr="005E0997">
              <w:rPr>
                <w:szCs w:val="24"/>
                <w:lang w:eastAsia="nl-BE"/>
              </w:rPr>
              <w:t xml:space="preserve"> affec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65B8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1E49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9335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675B0B" w:rsidRPr="005E0997" w14:paraId="59F1EAAD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09B8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Control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8E65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color w:val="000000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752A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color w:val="000000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7B45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color w:val="000000"/>
                <w:szCs w:val="24"/>
              </w:rPr>
              <w:t>21</w:t>
            </w:r>
          </w:p>
        </w:tc>
      </w:tr>
      <w:tr w:rsidR="00675B0B" w:rsidRPr="005E0997" w14:paraId="037AE66F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4CE62" w14:textId="77777777" w:rsidR="00675B0B" w:rsidRPr="005E0997" w:rsidRDefault="00675B0B" w:rsidP="00637910">
            <w:pPr>
              <w:spacing w:after="120"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Interven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E4FC9" w14:textId="77777777" w:rsidR="00675B0B" w:rsidRPr="005E0997" w:rsidRDefault="00675B0B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color w:val="000000"/>
                <w:szCs w:val="24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77EC0" w14:textId="77777777" w:rsidR="00675B0B" w:rsidRPr="005E0997" w:rsidRDefault="00675B0B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color w:val="000000"/>
                <w:szCs w:val="24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67673" w14:textId="77777777" w:rsidR="00675B0B" w:rsidRPr="005E0997" w:rsidRDefault="00675B0B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color w:val="000000"/>
                <w:szCs w:val="24"/>
              </w:rPr>
              <w:t>74</w:t>
            </w:r>
          </w:p>
        </w:tc>
      </w:tr>
      <w:tr w:rsidR="00675B0B" w:rsidRPr="005E0997" w14:paraId="5FB2AD2C" w14:textId="77777777" w:rsidTr="00637910">
        <w:trPr>
          <w:trHeight w:val="396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6DCD6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Cognitive</w:t>
            </w:r>
            <w:proofErr w:type="spellEnd"/>
            <w:r w:rsidRPr="005E0997">
              <w:rPr>
                <w:szCs w:val="24"/>
              </w:rPr>
              <w:t xml:space="preserve"> Well-</w:t>
            </w:r>
            <w:proofErr w:type="spellStart"/>
            <w:r w:rsidRPr="005E0997">
              <w:rPr>
                <w:szCs w:val="24"/>
              </w:rPr>
              <w:t>Being</w:t>
            </w:r>
            <w:proofErr w:type="spellEnd"/>
          </w:p>
        </w:tc>
      </w:tr>
      <w:tr w:rsidR="00675B0B" w:rsidRPr="005E0997" w14:paraId="1672C8A5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49FF" w14:textId="77777777" w:rsidR="00675B0B" w:rsidRPr="005E0997" w:rsidRDefault="00675B0B" w:rsidP="00637910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Concentra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proble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B3BE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86BE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17A4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675B0B" w:rsidRPr="005E0997" w14:paraId="2DBADCC9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2228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Control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258F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AE4D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812A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1</w:t>
            </w:r>
          </w:p>
        </w:tc>
      </w:tr>
      <w:tr w:rsidR="00675B0B" w:rsidRPr="005E0997" w14:paraId="57C2D0B4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4CB28" w14:textId="77777777" w:rsidR="00675B0B" w:rsidRPr="005E0997" w:rsidRDefault="00675B0B" w:rsidP="00637910">
            <w:pPr>
              <w:spacing w:after="120"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Interven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2B574" w14:textId="77777777" w:rsidR="00675B0B" w:rsidRPr="005E0997" w:rsidRDefault="00675B0B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8055F" w14:textId="77777777" w:rsidR="00675B0B" w:rsidRPr="005E0997" w:rsidRDefault="00675B0B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2EC60" w14:textId="77777777" w:rsidR="00675B0B" w:rsidRPr="005E0997" w:rsidRDefault="00675B0B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74</w:t>
            </w:r>
          </w:p>
        </w:tc>
      </w:tr>
      <w:tr w:rsidR="00675B0B" w:rsidRPr="005E0997" w14:paraId="4C310DF1" w14:textId="77777777" w:rsidTr="00637910">
        <w:trPr>
          <w:trHeight w:val="396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D5B36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Physical</w:t>
            </w:r>
            <w:proofErr w:type="spellEnd"/>
            <w:r w:rsidRPr="005E0997">
              <w:rPr>
                <w:szCs w:val="24"/>
              </w:rPr>
              <w:t xml:space="preserve"> Well-</w:t>
            </w:r>
            <w:proofErr w:type="spellStart"/>
            <w:r w:rsidRPr="005E0997">
              <w:rPr>
                <w:szCs w:val="24"/>
              </w:rPr>
              <w:t>Being</w:t>
            </w:r>
            <w:proofErr w:type="spellEnd"/>
          </w:p>
        </w:tc>
      </w:tr>
      <w:tr w:rsidR="00675B0B" w:rsidRPr="005E0997" w14:paraId="4F7C587B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C2E6" w14:textId="77777777" w:rsidR="00675B0B" w:rsidRPr="005E0997" w:rsidRDefault="00675B0B" w:rsidP="00637910">
            <w:pPr>
              <w:spacing w:line="240" w:lineRule="auto"/>
              <w:ind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Musculoskeletal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proble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BE0E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0A62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2FA2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675B0B" w:rsidRPr="005E0997" w14:paraId="028F8154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3F9F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Control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A7E6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2D8D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2B9A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1</w:t>
            </w:r>
          </w:p>
        </w:tc>
      </w:tr>
      <w:tr w:rsidR="00675B0B" w:rsidRPr="005E0997" w14:paraId="4D782D1E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177B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Interven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AAB7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27F0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0CE2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74</w:t>
            </w:r>
          </w:p>
        </w:tc>
      </w:tr>
      <w:tr w:rsidR="00675B0B" w:rsidRPr="005E0997" w14:paraId="093137B0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AAC6" w14:textId="77777777" w:rsidR="00675B0B" w:rsidRPr="005E0997" w:rsidRDefault="00675B0B" w:rsidP="00637910">
            <w:pPr>
              <w:spacing w:before="120" w:line="240" w:lineRule="auto"/>
              <w:ind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Sleep </w:t>
            </w:r>
            <w:proofErr w:type="spellStart"/>
            <w:r w:rsidRPr="005E0997">
              <w:rPr>
                <w:szCs w:val="24"/>
                <w:lang w:eastAsia="nl-BE"/>
              </w:rPr>
              <w:t>problems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1D5D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2B70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396E" w14:textId="77777777" w:rsidR="00675B0B" w:rsidRPr="005E0997" w:rsidRDefault="00675B0B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675B0B" w:rsidRPr="005E0997" w14:paraId="3C8FBC7C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FED4" w14:textId="77777777" w:rsidR="00675B0B" w:rsidRPr="005E0997" w:rsidRDefault="00675B0B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Control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E514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16D7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297E" w14:textId="77777777" w:rsidR="00675B0B" w:rsidRPr="005E0997" w:rsidRDefault="00675B0B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1</w:t>
            </w:r>
          </w:p>
        </w:tc>
      </w:tr>
      <w:tr w:rsidR="00675B0B" w:rsidRPr="005E0997" w14:paraId="12DC9571" w14:textId="77777777" w:rsidTr="00637910">
        <w:trPr>
          <w:trHeight w:val="3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C898" w14:textId="77777777" w:rsidR="00675B0B" w:rsidRPr="005E0997" w:rsidRDefault="00675B0B" w:rsidP="00637910">
            <w:pPr>
              <w:spacing w:after="120"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Interven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7079" w14:textId="77777777" w:rsidR="00675B0B" w:rsidRPr="005E0997" w:rsidRDefault="00675B0B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922C" w14:textId="77777777" w:rsidR="00675B0B" w:rsidRPr="005E0997" w:rsidRDefault="00675B0B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6F03" w14:textId="77777777" w:rsidR="00675B0B" w:rsidRPr="005E0997" w:rsidRDefault="00675B0B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74</w:t>
            </w:r>
          </w:p>
        </w:tc>
      </w:tr>
      <w:tr w:rsidR="00675B0B" w:rsidRPr="005E0997" w14:paraId="3130EC0D" w14:textId="77777777" w:rsidTr="00637910"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DD13D" w14:textId="77777777" w:rsidR="00675B0B" w:rsidRPr="005E0997" w:rsidRDefault="00675B0B" w:rsidP="00637910">
            <w:pPr>
              <w:spacing w:after="120" w:line="240" w:lineRule="auto"/>
              <w:ind w:firstLine="0"/>
              <w:rPr>
                <w:szCs w:val="24"/>
              </w:rPr>
            </w:pPr>
          </w:p>
        </w:tc>
      </w:tr>
    </w:tbl>
    <w:p w14:paraId="3CDC6EDD" w14:textId="77777777" w:rsidR="00D66DC2" w:rsidRDefault="00675B0B"/>
    <w:sectPr w:rsidR="00D66DC2" w:rsidSect="001B7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Gent Panno Text">
    <w:panose1 w:val="02000506040000040003"/>
    <w:charset w:val="00"/>
    <w:family w:val="auto"/>
    <w:pitch w:val="variable"/>
    <w:sig w:usb0="A00002EF" w:usb1="4000206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36CCF"/>
    <w:multiLevelType w:val="hybridMultilevel"/>
    <w:tmpl w:val="697C460C"/>
    <w:lvl w:ilvl="0" w:tplc="CE9CD09A">
      <w:start w:val="1"/>
      <w:numFmt w:val="bullet"/>
      <w:pStyle w:val="Opsomming"/>
      <w:lvlText w:val=""/>
      <w:lvlJc w:val="left"/>
      <w:pPr>
        <w:ind w:left="720" w:hanging="360"/>
      </w:pPr>
      <w:rPr>
        <w:rFonts w:ascii="Symbol" w:hAnsi="Symbol" w:hint="default"/>
        <w:color w:val="00FF0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644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zsDCzMDQ0tDQ3NjVX0lEKTi0uzszPAykwrAUAF/kEVSwAAAA="/>
  </w:docVars>
  <w:rsids>
    <w:rsidRoot w:val="00675B0B"/>
    <w:rsid w:val="00146256"/>
    <w:rsid w:val="0015404C"/>
    <w:rsid w:val="001B70F7"/>
    <w:rsid w:val="00550044"/>
    <w:rsid w:val="005B5979"/>
    <w:rsid w:val="00670C60"/>
    <w:rsid w:val="00675B0B"/>
    <w:rsid w:val="006825B6"/>
    <w:rsid w:val="007B73A9"/>
    <w:rsid w:val="007C6076"/>
    <w:rsid w:val="008723B4"/>
    <w:rsid w:val="008E04CD"/>
    <w:rsid w:val="00975EE6"/>
    <w:rsid w:val="00BC5687"/>
    <w:rsid w:val="00C41052"/>
    <w:rsid w:val="00CD0B09"/>
    <w:rsid w:val="00D66A82"/>
    <w:rsid w:val="00D72D05"/>
    <w:rsid w:val="00E7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5514D"/>
  <w15:chartTrackingRefBased/>
  <w15:docId w15:val="{DCEC9264-3699-42C6-824D-F0D07C6BE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B0B"/>
    <w:pPr>
      <w:spacing w:line="480" w:lineRule="auto"/>
      <w:ind w:firstLine="284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5979"/>
    <w:pPr>
      <w:keepNext/>
      <w:keepLines/>
      <w:spacing w:before="240" w:after="0" w:line="259" w:lineRule="auto"/>
      <w:ind w:firstLine="0"/>
      <w:outlineLvl w:val="0"/>
    </w:pPr>
    <w:rPr>
      <w:rFonts w:ascii="UGent Panno Text" w:eastAsiaTheme="majorEastAsia" w:hAnsi="UGent Panno Text" w:cstheme="majorBidi"/>
      <w:b/>
      <w:kern w:val="2"/>
      <w:sz w:val="32"/>
      <w:szCs w:val="32"/>
      <w:u w:val="single" w:color="33CC33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D05"/>
    <w:pPr>
      <w:keepNext/>
      <w:keepLines/>
      <w:spacing w:before="40" w:after="0" w:line="259" w:lineRule="auto"/>
      <w:ind w:firstLine="0"/>
      <w:outlineLvl w:val="1"/>
    </w:pPr>
    <w:rPr>
      <w:rFonts w:ascii="UGent Panno Text" w:eastAsiaTheme="majorEastAsia" w:hAnsi="UGent Panno Text" w:cstheme="majorBidi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146256"/>
    <w:pPr>
      <w:keepNext/>
      <w:keepLines/>
      <w:spacing w:before="40" w:after="0" w:line="259" w:lineRule="auto"/>
      <w:ind w:firstLine="0"/>
      <w:outlineLvl w:val="2"/>
    </w:pPr>
    <w:rPr>
      <w:rFonts w:ascii="UGent Panno Text" w:eastAsiaTheme="majorEastAsia" w:hAnsi="UGent Panno Text" w:cstheme="majorBidi"/>
      <w:b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C6076"/>
    <w:pPr>
      <w:pBdr>
        <w:bottom w:val="single" w:sz="12" w:space="1" w:color="00CC00"/>
      </w:pBdr>
      <w:spacing w:after="0" w:line="240" w:lineRule="auto"/>
      <w:ind w:firstLine="0"/>
      <w:contextualSpacing/>
      <w:jc w:val="center"/>
    </w:pPr>
    <w:rPr>
      <w:rFonts w:ascii="UGent Panno Text" w:eastAsiaTheme="majorEastAsia" w:hAnsi="UGent Panno Text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6076"/>
    <w:rPr>
      <w:rFonts w:ascii="UGent Panno Text" w:eastAsiaTheme="majorEastAsia" w:hAnsi="UGent Panno Text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72D05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B5979"/>
    <w:rPr>
      <w:rFonts w:ascii="UGent Panno Text" w:eastAsiaTheme="majorEastAsia" w:hAnsi="UGent Panno Text" w:cstheme="majorBidi"/>
      <w:b/>
      <w:sz w:val="32"/>
      <w:szCs w:val="32"/>
      <w:u w:val="single" w:color="33CC33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5B6"/>
    <w:pPr>
      <w:numPr>
        <w:ilvl w:val="1"/>
      </w:numPr>
      <w:spacing w:line="259" w:lineRule="auto"/>
    </w:pPr>
    <w:rPr>
      <w:rFonts w:ascii="UGent Panno Text" w:eastAsiaTheme="minorEastAsia" w:hAnsi="UGent Panno Text" w:cstheme="minorBidi"/>
      <w:color w:val="5A5A5A" w:themeColor="text1" w:themeTint="A5"/>
      <w:spacing w:val="15"/>
      <w:kern w:val="2"/>
      <w:sz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25B6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256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Opsomming">
    <w:name w:val="Opsomming"/>
    <w:basedOn w:val="ListParagraph"/>
    <w:link w:val="OpsommingChar"/>
    <w:qFormat/>
    <w:rsid w:val="00975EE6"/>
    <w:pPr>
      <w:numPr>
        <w:numId w:val="1"/>
      </w:numPr>
    </w:pPr>
  </w:style>
  <w:style w:type="character" w:customStyle="1" w:styleId="OpsommingChar">
    <w:name w:val="Opsomming Char"/>
    <w:basedOn w:val="DefaultParagraphFont"/>
    <w:link w:val="Opsomming"/>
    <w:rsid w:val="00975EE6"/>
    <w:rPr>
      <w:rFonts w:ascii="UGent Panno Text" w:hAnsi="UGent Panno Text"/>
    </w:rPr>
  </w:style>
  <w:style w:type="paragraph" w:styleId="ListParagraph">
    <w:name w:val="List Paragraph"/>
    <w:basedOn w:val="Normal"/>
    <w:uiPriority w:val="34"/>
    <w:qFormat/>
    <w:rsid w:val="00975EE6"/>
    <w:pPr>
      <w:spacing w:line="259" w:lineRule="auto"/>
      <w:ind w:left="720" w:firstLine="0"/>
      <w:contextualSpacing/>
    </w:pPr>
    <w:rPr>
      <w:rFonts w:ascii="UGent Panno Text" w:hAnsi="UGent Panno Text" w:cstheme="minorBidi"/>
      <w:kern w:val="2"/>
      <w:sz w:val="22"/>
      <w14:ligatures w14:val="standardContextual"/>
    </w:rPr>
  </w:style>
  <w:style w:type="table" w:styleId="TableGrid">
    <w:name w:val="Table Grid"/>
    <w:basedOn w:val="TableNormal"/>
    <w:uiPriority w:val="39"/>
    <w:rsid w:val="00675B0B"/>
    <w:pPr>
      <w:spacing w:after="0" w:line="240" w:lineRule="auto"/>
    </w:pPr>
    <w:rPr>
      <w:kern w:val="0"/>
      <w:lang w:val="nl-B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Van de Velde</dc:creator>
  <cp:keywords/>
  <dc:description/>
  <cp:lastModifiedBy>Justine Van de Velde</cp:lastModifiedBy>
  <cp:revision>1</cp:revision>
  <dcterms:created xsi:type="dcterms:W3CDTF">2023-06-08T09:04:00Z</dcterms:created>
  <dcterms:modified xsi:type="dcterms:W3CDTF">2023-06-08T09:05:00Z</dcterms:modified>
</cp:coreProperties>
</file>